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674A6" w14:textId="2A473D64" w:rsidR="00B46C92" w:rsidRPr="00DD46E4" w:rsidRDefault="00D40DDD" w:rsidP="00B46C9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D46E4">
        <w:rPr>
          <w:rFonts w:ascii="Times New Roman" w:hAnsi="Times New Roman" w:cs="Times New Roman"/>
          <w:b/>
          <w:bCs/>
        </w:rPr>
        <w:t>S1</w:t>
      </w:r>
      <w:r w:rsidR="00B46C92" w:rsidRPr="00DD46E4">
        <w:rPr>
          <w:rFonts w:ascii="Times New Roman" w:hAnsi="Times New Roman" w:cs="Times New Roman"/>
          <w:b/>
          <w:bCs/>
        </w:rPr>
        <w:t xml:space="preserve"> Table. Full List of Features </w:t>
      </w:r>
      <w:r w:rsidR="00FB2450" w:rsidRPr="00DD46E4">
        <w:rPr>
          <w:rFonts w:ascii="Times New Roman" w:hAnsi="Times New Roman" w:cs="Times New Roman"/>
          <w:b/>
          <w:bCs/>
        </w:rPr>
        <w:t>Assessed in</w:t>
      </w:r>
      <w:r w:rsidR="00B46C92" w:rsidRPr="00DD46E4">
        <w:rPr>
          <w:rFonts w:ascii="Times New Roman" w:hAnsi="Times New Roman" w:cs="Times New Roman"/>
          <w:b/>
          <w:bCs/>
        </w:rPr>
        <w:t xml:space="preserve"> Neurological Examination</w:t>
      </w:r>
      <w:r w:rsidR="00FB2450" w:rsidRPr="00DD46E4">
        <w:rPr>
          <w:rFonts w:ascii="Times New Roman" w:hAnsi="Times New Roman" w:cs="Times New Roman"/>
          <w:b/>
          <w:bCs/>
        </w:rPr>
        <w:t>.</w:t>
      </w:r>
    </w:p>
    <w:p w14:paraId="01528079" w14:textId="77777777" w:rsidR="00B46C92" w:rsidRPr="00411F2D" w:rsidRDefault="00B46C92" w:rsidP="00B46C9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060"/>
        <w:gridCol w:w="4135"/>
      </w:tblGrid>
      <w:tr w:rsidR="00B46C92" w:rsidRPr="00411F2D" w14:paraId="32D18E3E" w14:textId="77777777" w:rsidTr="00911D96">
        <w:tc>
          <w:tcPr>
            <w:tcW w:w="2155" w:type="dxa"/>
            <w:vAlign w:val="center"/>
          </w:tcPr>
          <w:p w14:paraId="5F2A463E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73D59C66" w14:textId="4E9C7C65" w:rsidR="00B46C92" w:rsidRPr="00911D96" w:rsidRDefault="00911D96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</w:t>
            </w:r>
          </w:p>
        </w:tc>
        <w:tc>
          <w:tcPr>
            <w:tcW w:w="4135" w:type="dxa"/>
            <w:vAlign w:val="center"/>
          </w:tcPr>
          <w:p w14:paraId="64DDFA20" w14:textId="7CDC9F10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ity/Scale</w:t>
            </w:r>
          </w:p>
        </w:tc>
      </w:tr>
      <w:tr w:rsidR="00B46C92" w:rsidRPr="00411F2D" w14:paraId="15C77807" w14:textId="77777777" w:rsidTr="00911D96">
        <w:tc>
          <w:tcPr>
            <w:tcW w:w="2155" w:type="dxa"/>
            <w:vMerge w:val="restart"/>
            <w:vAlign w:val="center"/>
          </w:tcPr>
          <w:p w14:paraId="2C4ABA97" w14:textId="6CF1A4BE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e</w:t>
            </w:r>
          </w:p>
        </w:tc>
        <w:tc>
          <w:tcPr>
            <w:tcW w:w="3060" w:type="dxa"/>
            <w:vAlign w:val="center"/>
          </w:tcPr>
          <w:p w14:paraId="49E4F312" w14:textId="47794A08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Fasciculations</w:t>
            </w:r>
          </w:p>
        </w:tc>
        <w:tc>
          <w:tcPr>
            <w:tcW w:w="4135" w:type="dxa"/>
            <w:vAlign w:val="center"/>
          </w:tcPr>
          <w:p w14:paraId="6F4DC690" w14:textId="7E7D7C3F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038F8103" w14:textId="77777777" w:rsidTr="00911D96">
        <w:tc>
          <w:tcPr>
            <w:tcW w:w="2155" w:type="dxa"/>
            <w:vMerge/>
            <w:vAlign w:val="center"/>
          </w:tcPr>
          <w:p w14:paraId="205465CF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60D271B1" w14:textId="33F25696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eakness</w:t>
            </w:r>
          </w:p>
        </w:tc>
        <w:tc>
          <w:tcPr>
            <w:tcW w:w="4135" w:type="dxa"/>
            <w:vAlign w:val="center"/>
          </w:tcPr>
          <w:p w14:paraId="046075B0" w14:textId="514296FA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4AC93AAB" w14:textId="77777777" w:rsidTr="00911D96">
        <w:tc>
          <w:tcPr>
            <w:tcW w:w="2155" w:type="dxa"/>
            <w:vMerge w:val="restart"/>
            <w:vAlign w:val="center"/>
          </w:tcPr>
          <w:p w14:paraId="3354F9AD" w14:textId="5FE2490D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ngue</w:t>
            </w:r>
          </w:p>
        </w:tc>
        <w:tc>
          <w:tcPr>
            <w:tcW w:w="3060" w:type="dxa"/>
            <w:vAlign w:val="center"/>
          </w:tcPr>
          <w:p w14:paraId="5DFB346B" w14:textId="3B5712E2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Fasciculations</w:t>
            </w:r>
          </w:p>
        </w:tc>
        <w:tc>
          <w:tcPr>
            <w:tcW w:w="4135" w:type="dxa"/>
            <w:vAlign w:val="center"/>
          </w:tcPr>
          <w:p w14:paraId="0916CD28" w14:textId="54335C7D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196E0D74" w14:textId="77777777" w:rsidTr="00911D96">
        <w:tc>
          <w:tcPr>
            <w:tcW w:w="2155" w:type="dxa"/>
            <w:vMerge/>
            <w:vAlign w:val="center"/>
          </w:tcPr>
          <w:p w14:paraId="24DC825F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3A823E98" w14:textId="2B0B3465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trophy</w:t>
            </w:r>
          </w:p>
        </w:tc>
        <w:tc>
          <w:tcPr>
            <w:tcW w:w="4135" w:type="dxa"/>
            <w:vAlign w:val="center"/>
          </w:tcPr>
          <w:p w14:paraId="31A81D05" w14:textId="51E6F1AC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48621C6E" w14:textId="77777777" w:rsidTr="00911D96">
        <w:tc>
          <w:tcPr>
            <w:tcW w:w="2155" w:type="dxa"/>
            <w:vMerge/>
            <w:vAlign w:val="center"/>
          </w:tcPr>
          <w:p w14:paraId="2E06DD4E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5864BBB9" w14:textId="6F03160F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eakness</w:t>
            </w:r>
          </w:p>
        </w:tc>
        <w:tc>
          <w:tcPr>
            <w:tcW w:w="4135" w:type="dxa"/>
            <w:vAlign w:val="center"/>
          </w:tcPr>
          <w:p w14:paraId="2B827F80" w14:textId="53777FEC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4F48071C" w14:textId="77777777" w:rsidTr="00911D96">
        <w:tc>
          <w:tcPr>
            <w:tcW w:w="2155" w:type="dxa"/>
            <w:vMerge/>
            <w:vAlign w:val="center"/>
          </w:tcPr>
          <w:p w14:paraId="76E97403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75147EF0" w14:textId="4C294B9D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Movements</w:t>
            </w:r>
          </w:p>
        </w:tc>
        <w:tc>
          <w:tcPr>
            <w:tcW w:w="4135" w:type="dxa"/>
            <w:vAlign w:val="center"/>
          </w:tcPr>
          <w:p w14:paraId="2E56B41A" w14:textId="341FAAE5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  <w:r w:rsidR="00CC7513"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 Slow</w:t>
            </w:r>
            <w:r w:rsidR="00CC7513"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 No movement</w:t>
            </w:r>
          </w:p>
        </w:tc>
      </w:tr>
      <w:tr w:rsidR="00B46C92" w:rsidRPr="00411F2D" w14:paraId="09CF298F" w14:textId="77777777" w:rsidTr="00911D96">
        <w:tc>
          <w:tcPr>
            <w:tcW w:w="2155" w:type="dxa"/>
            <w:vAlign w:val="center"/>
          </w:tcPr>
          <w:p w14:paraId="1945A9D2" w14:textId="73819BF4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arthria</w:t>
            </w:r>
          </w:p>
        </w:tc>
        <w:tc>
          <w:tcPr>
            <w:tcW w:w="3060" w:type="dxa"/>
            <w:vAlign w:val="center"/>
          </w:tcPr>
          <w:p w14:paraId="20909F4E" w14:textId="79D7DC52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Dysarthria</w:t>
            </w:r>
          </w:p>
        </w:tc>
        <w:tc>
          <w:tcPr>
            <w:tcW w:w="4135" w:type="dxa"/>
            <w:vAlign w:val="center"/>
          </w:tcPr>
          <w:p w14:paraId="53E42E81" w14:textId="25C43511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0 = None</w:t>
            </w:r>
          </w:p>
          <w:p w14:paraId="60794CF6" w14:textId="42BC3B5F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1 = Mild</w:t>
            </w:r>
          </w:p>
          <w:p w14:paraId="34317F75" w14:textId="5B272406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2 = Moderate</w:t>
            </w:r>
          </w:p>
          <w:p w14:paraId="673C27C9" w14:textId="4C06DF0F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3 = Severe (unintelligible or </w:t>
            </w:r>
            <w:proofErr w:type="spellStart"/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narthric</w:t>
            </w:r>
            <w:proofErr w:type="spellEnd"/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46C92" w:rsidRPr="00411F2D" w14:paraId="0E87EAA5" w14:textId="77777777" w:rsidTr="00911D96">
        <w:tc>
          <w:tcPr>
            <w:tcW w:w="2155" w:type="dxa"/>
            <w:vMerge w:val="restart"/>
            <w:vAlign w:val="center"/>
          </w:tcPr>
          <w:p w14:paraId="70F1EBE9" w14:textId="4BF681B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ciculations</w:t>
            </w:r>
          </w:p>
        </w:tc>
        <w:tc>
          <w:tcPr>
            <w:tcW w:w="3060" w:type="dxa"/>
            <w:vAlign w:val="center"/>
          </w:tcPr>
          <w:p w14:paraId="0BF44787" w14:textId="6819DAC4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Trunk</w:t>
            </w:r>
          </w:p>
        </w:tc>
        <w:tc>
          <w:tcPr>
            <w:tcW w:w="4135" w:type="dxa"/>
            <w:vAlign w:val="center"/>
          </w:tcPr>
          <w:p w14:paraId="3568BF84" w14:textId="54295024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7DB28D03" w14:textId="77777777" w:rsidTr="00911D96">
        <w:tc>
          <w:tcPr>
            <w:tcW w:w="2155" w:type="dxa"/>
            <w:vMerge/>
            <w:vAlign w:val="center"/>
          </w:tcPr>
          <w:p w14:paraId="59259215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16226FE" w14:textId="06A84442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</w:p>
        </w:tc>
        <w:tc>
          <w:tcPr>
            <w:tcW w:w="4135" w:type="dxa"/>
            <w:vAlign w:val="center"/>
          </w:tcPr>
          <w:p w14:paraId="7D7E9F4F" w14:textId="4FF457E8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292B2813" w14:textId="77777777" w:rsidTr="00911D96">
        <w:tc>
          <w:tcPr>
            <w:tcW w:w="2155" w:type="dxa"/>
            <w:vMerge/>
            <w:vAlign w:val="center"/>
          </w:tcPr>
          <w:p w14:paraId="7B926E07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3B93EC91" w14:textId="57BD8194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Leg</w:t>
            </w:r>
          </w:p>
        </w:tc>
        <w:tc>
          <w:tcPr>
            <w:tcW w:w="4135" w:type="dxa"/>
            <w:vAlign w:val="center"/>
          </w:tcPr>
          <w:p w14:paraId="34E7516A" w14:textId="6BDD4F85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2DB11EB5" w14:textId="77777777" w:rsidTr="00911D96">
        <w:tc>
          <w:tcPr>
            <w:tcW w:w="2155" w:type="dxa"/>
            <w:vMerge w:val="restart"/>
            <w:vAlign w:val="center"/>
          </w:tcPr>
          <w:p w14:paraId="45AD0BC3" w14:textId="5D35927F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rophy</w:t>
            </w:r>
          </w:p>
        </w:tc>
        <w:tc>
          <w:tcPr>
            <w:tcW w:w="3060" w:type="dxa"/>
            <w:vAlign w:val="center"/>
          </w:tcPr>
          <w:p w14:paraId="1AA907F1" w14:textId="50380343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</w:p>
        </w:tc>
        <w:tc>
          <w:tcPr>
            <w:tcW w:w="4135" w:type="dxa"/>
            <w:vAlign w:val="center"/>
          </w:tcPr>
          <w:p w14:paraId="61A262B2" w14:textId="2440A544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1FD3005D" w14:textId="77777777" w:rsidTr="00911D96">
        <w:tc>
          <w:tcPr>
            <w:tcW w:w="2155" w:type="dxa"/>
            <w:vMerge/>
            <w:vAlign w:val="center"/>
          </w:tcPr>
          <w:p w14:paraId="39BA60FD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3E27A6AC" w14:textId="65C295DC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Leg</w:t>
            </w:r>
          </w:p>
        </w:tc>
        <w:tc>
          <w:tcPr>
            <w:tcW w:w="4135" w:type="dxa"/>
            <w:vAlign w:val="center"/>
          </w:tcPr>
          <w:p w14:paraId="1231E962" w14:textId="5F10F698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B46C92" w:rsidRPr="00411F2D" w14:paraId="19A25DB0" w14:textId="77777777" w:rsidTr="00911D96">
        <w:trPr>
          <w:trHeight w:val="1862"/>
        </w:trPr>
        <w:tc>
          <w:tcPr>
            <w:tcW w:w="2155" w:type="dxa"/>
            <w:vMerge w:val="restart"/>
            <w:vAlign w:val="center"/>
          </w:tcPr>
          <w:p w14:paraId="5AAEBD52" w14:textId="5C3A38BA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sticity</w:t>
            </w:r>
          </w:p>
        </w:tc>
        <w:tc>
          <w:tcPr>
            <w:tcW w:w="3060" w:type="dxa"/>
            <w:vAlign w:val="center"/>
          </w:tcPr>
          <w:p w14:paraId="5354EE2E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Upper Extremities</w:t>
            </w:r>
          </w:p>
          <w:p w14:paraId="7CA1C79B" w14:textId="425351FE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(Forearm Supination / Pronation)</w:t>
            </w:r>
          </w:p>
        </w:tc>
        <w:tc>
          <w:tcPr>
            <w:tcW w:w="4135" w:type="dxa"/>
            <w:vMerge w:val="restart"/>
            <w:vAlign w:val="center"/>
          </w:tcPr>
          <w:p w14:paraId="445410FA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odified Ashworth Scale</w:t>
            </w:r>
          </w:p>
          <w:p w14:paraId="101AD4D3" w14:textId="37952CBC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0 = No increase in tone</w:t>
            </w:r>
          </w:p>
          <w:p w14:paraId="7D6961B3" w14:textId="5BB4AB28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1 = Slight increase: catch and release OR minimal resistance at end of ROM</w:t>
            </w:r>
          </w:p>
          <w:p w14:paraId="3EABE4DE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1+ = Slight increase: catch and release followed by minimal resistance throughout the remainder (&lt;½) of ROM</w:t>
            </w:r>
          </w:p>
          <w:p w14:paraId="391E2408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2 = Moderate increase in tone, but passive movement easy</w:t>
            </w:r>
          </w:p>
          <w:p w14:paraId="2563C6D0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3 = Marked increase in tone, passive movement difficult</w:t>
            </w:r>
          </w:p>
          <w:p w14:paraId="657376D3" w14:textId="6B2DE9A6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FB5C3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 Rigid and immobile</w:t>
            </w:r>
          </w:p>
        </w:tc>
      </w:tr>
      <w:tr w:rsidR="00B46C92" w:rsidRPr="00411F2D" w14:paraId="70145D46" w14:textId="77777777" w:rsidTr="00911D96">
        <w:tc>
          <w:tcPr>
            <w:tcW w:w="2155" w:type="dxa"/>
            <w:vMerge/>
            <w:vAlign w:val="center"/>
          </w:tcPr>
          <w:p w14:paraId="347E8E97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4FF210A4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Lower Extremities</w:t>
            </w:r>
          </w:p>
          <w:p w14:paraId="76310980" w14:textId="28D11DB5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(Knee Flexion</w:t>
            </w:r>
            <w:r w:rsidR="00CC7513" w:rsidRPr="00411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35" w:type="dxa"/>
            <w:vMerge/>
            <w:vAlign w:val="center"/>
          </w:tcPr>
          <w:p w14:paraId="52465AC0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16A67242" w14:textId="77777777" w:rsidTr="00911D96">
        <w:tc>
          <w:tcPr>
            <w:tcW w:w="2155" w:type="dxa"/>
            <w:vMerge w:val="restart"/>
            <w:vAlign w:val="center"/>
          </w:tcPr>
          <w:p w14:paraId="1D2AED8F" w14:textId="3BC68ECF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wer</w:t>
            </w:r>
          </w:p>
        </w:tc>
        <w:tc>
          <w:tcPr>
            <w:tcW w:w="3060" w:type="dxa"/>
            <w:vAlign w:val="center"/>
          </w:tcPr>
          <w:p w14:paraId="12E83B41" w14:textId="27762F4F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Neck Extension</w:t>
            </w:r>
          </w:p>
        </w:tc>
        <w:tc>
          <w:tcPr>
            <w:tcW w:w="4135" w:type="dxa"/>
            <w:vMerge w:val="restart"/>
            <w:vAlign w:val="center"/>
          </w:tcPr>
          <w:p w14:paraId="0F357E7C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0 = No contraction</w:t>
            </w:r>
          </w:p>
          <w:p w14:paraId="22BEE404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1 = Flicker or trace of contraction</w:t>
            </w:r>
          </w:p>
          <w:p w14:paraId="33D83A2A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2 = Active movement without gravity</w:t>
            </w:r>
          </w:p>
          <w:p w14:paraId="695C9031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3 = Active movement against gravity</w:t>
            </w:r>
          </w:p>
          <w:p w14:paraId="2CF3453E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4- = Active movement against minimal resistance</w:t>
            </w:r>
          </w:p>
          <w:p w14:paraId="617C1627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4 = Active movement against moderate resistance</w:t>
            </w:r>
          </w:p>
          <w:p w14:paraId="696A5E28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4+ = Active movement against strong resistance</w:t>
            </w:r>
          </w:p>
          <w:p w14:paraId="7235D7D8" w14:textId="454D763B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5 = Normal power</w:t>
            </w:r>
          </w:p>
        </w:tc>
      </w:tr>
      <w:tr w:rsidR="00B46C92" w:rsidRPr="00411F2D" w14:paraId="174BF800" w14:textId="77777777" w:rsidTr="00911D96">
        <w:tc>
          <w:tcPr>
            <w:tcW w:w="2155" w:type="dxa"/>
            <w:vMerge/>
            <w:vAlign w:val="center"/>
          </w:tcPr>
          <w:p w14:paraId="08E52DE3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5B1E0819" w14:textId="2B7DCA71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Neck Flexion</w:t>
            </w:r>
          </w:p>
        </w:tc>
        <w:tc>
          <w:tcPr>
            <w:tcW w:w="4135" w:type="dxa"/>
            <w:vMerge/>
            <w:vAlign w:val="center"/>
          </w:tcPr>
          <w:p w14:paraId="2A298E7C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5BC06B32" w14:textId="77777777" w:rsidTr="00911D96">
        <w:tc>
          <w:tcPr>
            <w:tcW w:w="2155" w:type="dxa"/>
            <w:vMerge/>
            <w:vAlign w:val="center"/>
          </w:tcPr>
          <w:p w14:paraId="69BE68AF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48C2DF76" w14:textId="0F03EB4C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Infraspinatus</w:t>
            </w:r>
          </w:p>
        </w:tc>
        <w:tc>
          <w:tcPr>
            <w:tcW w:w="4135" w:type="dxa"/>
            <w:vMerge/>
            <w:vAlign w:val="center"/>
          </w:tcPr>
          <w:p w14:paraId="77037C31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48F43FFA" w14:textId="77777777" w:rsidTr="00911D96">
        <w:tc>
          <w:tcPr>
            <w:tcW w:w="2155" w:type="dxa"/>
            <w:vMerge/>
            <w:vAlign w:val="center"/>
          </w:tcPr>
          <w:p w14:paraId="1525F476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6C201AF2" w14:textId="3C5ABA49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Deltoids</w:t>
            </w:r>
          </w:p>
        </w:tc>
        <w:tc>
          <w:tcPr>
            <w:tcW w:w="4135" w:type="dxa"/>
            <w:vMerge/>
            <w:vAlign w:val="center"/>
          </w:tcPr>
          <w:p w14:paraId="26B6AC14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5BC21713" w14:textId="77777777" w:rsidTr="00911D96">
        <w:tc>
          <w:tcPr>
            <w:tcW w:w="2155" w:type="dxa"/>
            <w:vMerge/>
            <w:vAlign w:val="center"/>
          </w:tcPr>
          <w:p w14:paraId="45DCD92C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44844F5E" w14:textId="30D75976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Biceps</w:t>
            </w:r>
          </w:p>
        </w:tc>
        <w:tc>
          <w:tcPr>
            <w:tcW w:w="4135" w:type="dxa"/>
            <w:vMerge/>
            <w:vAlign w:val="center"/>
          </w:tcPr>
          <w:p w14:paraId="22E58F95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35753A13" w14:textId="77777777" w:rsidTr="00911D96">
        <w:tc>
          <w:tcPr>
            <w:tcW w:w="2155" w:type="dxa"/>
            <w:vMerge/>
            <w:vAlign w:val="center"/>
          </w:tcPr>
          <w:p w14:paraId="669224F0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0F9FE69A" w14:textId="27A7184E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Triceps</w:t>
            </w:r>
          </w:p>
        </w:tc>
        <w:tc>
          <w:tcPr>
            <w:tcW w:w="4135" w:type="dxa"/>
            <w:vMerge/>
            <w:vAlign w:val="center"/>
          </w:tcPr>
          <w:p w14:paraId="045E6C81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6E94B368" w14:textId="77777777" w:rsidTr="00911D96">
        <w:tc>
          <w:tcPr>
            <w:tcW w:w="2155" w:type="dxa"/>
            <w:vMerge/>
            <w:vAlign w:val="center"/>
          </w:tcPr>
          <w:p w14:paraId="0A30F978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3DF39BA" w14:textId="3A2D1C65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rist Extensors</w:t>
            </w:r>
          </w:p>
        </w:tc>
        <w:tc>
          <w:tcPr>
            <w:tcW w:w="4135" w:type="dxa"/>
            <w:vMerge/>
            <w:vAlign w:val="center"/>
          </w:tcPr>
          <w:p w14:paraId="75B652D5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274D4E4C" w14:textId="77777777" w:rsidTr="00911D96">
        <w:tc>
          <w:tcPr>
            <w:tcW w:w="2155" w:type="dxa"/>
            <w:vMerge/>
            <w:vAlign w:val="center"/>
          </w:tcPr>
          <w:p w14:paraId="32124607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02153E22" w14:textId="4E941170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rist Flexors</w:t>
            </w:r>
          </w:p>
        </w:tc>
        <w:tc>
          <w:tcPr>
            <w:tcW w:w="4135" w:type="dxa"/>
            <w:vMerge/>
            <w:vAlign w:val="center"/>
          </w:tcPr>
          <w:p w14:paraId="03FD4BB0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42613151" w14:textId="77777777" w:rsidTr="00911D96">
        <w:tc>
          <w:tcPr>
            <w:tcW w:w="2155" w:type="dxa"/>
            <w:vMerge/>
            <w:vAlign w:val="center"/>
          </w:tcPr>
          <w:p w14:paraId="47A184C2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A6EE32A" w14:textId="5642253E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Extensor Digitorum Communis (EDC)</w:t>
            </w:r>
          </w:p>
        </w:tc>
        <w:tc>
          <w:tcPr>
            <w:tcW w:w="4135" w:type="dxa"/>
            <w:vMerge/>
            <w:vAlign w:val="center"/>
          </w:tcPr>
          <w:p w14:paraId="2B0D902F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015F914B" w14:textId="77777777" w:rsidTr="00911D96">
        <w:tc>
          <w:tcPr>
            <w:tcW w:w="2155" w:type="dxa"/>
            <w:vMerge/>
            <w:vAlign w:val="center"/>
          </w:tcPr>
          <w:p w14:paraId="1EE350FB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1A66C80" w14:textId="4C0309DC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First Dorsal Interosseous (FDI)</w:t>
            </w:r>
          </w:p>
        </w:tc>
        <w:tc>
          <w:tcPr>
            <w:tcW w:w="4135" w:type="dxa"/>
            <w:vMerge/>
            <w:vAlign w:val="center"/>
          </w:tcPr>
          <w:p w14:paraId="389D30A2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271A9F7C" w14:textId="77777777" w:rsidTr="00911D96">
        <w:tc>
          <w:tcPr>
            <w:tcW w:w="2155" w:type="dxa"/>
            <w:vMerge/>
            <w:vAlign w:val="center"/>
          </w:tcPr>
          <w:p w14:paraId="4985D8BB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2ED862A3" w14:textId="319D4F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Abductor Digiti </w:t>
            </w:r>
            <w:proofErr w:type="spellStart"/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Minimi</w:t>
            </w:r>
            <w:proofErr w:type="spellEnd"/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 (ADM)</w:t>
            </w:r>
          </w:p>
        </w:tc>
        <w:tc>
          <w:tcPr>
            <w:tcW w:w="4135" w:type="dxa"/>
            <w:vMerge/>
            <w:vAlign w:val="center"/>
          </w:tcPr>
          <w:p w14:paraId="3E4CE5DA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6FBD25ED" w14:textId="77777777" w:rsidTr="00911D96">
        <w:tc>
          <w:tcPr>
            <w:tcW w:w="2155" w:type="dxa"/>
            <w:vMerge/>
            <w:vAlign w:val="center"/>
          </w:tcPr>
          <w:p w14:paraId="57A3079A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24677E1B" w14:textId="352E367F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bductor Pollicis Brevis (APB)</w:t>
            </w:r>
          </w:p>
        </w:tc>
        <w:tc>
          <w:tcPr>
            <w:tcW w:w="4135" w:type="dxa"/>
            <w:vMerge/>
            <w:vAlign w:val="center"/>
          </w:tcPr>
          <w:p w14:paraId="315D9F83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10C923D0" w14:textId="77777777" w:rsidTr="00911D96">
        <w:tc>
          <w:tcPr>
            <w:tcW w:w="2155" w:type="dxa"/>
            <w:vMerge/>
            <w:vAlign w:val="center"/>
          </w:tcPr>
          <w:p w14:paraId="18B38EB6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3B768C72" w14:textId="211A8D5F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Iliopsoas</w:t>
            </w:r>
          </w:p>
        </w:tc>
        <w:tc>
          <w:tcPr>
            <w:tcW w:w="4135" w:type="dxa"/>
            <w:vMerge/>
            <w:vAlign w:val="center"/>
          </w:tcPr>
          <w:p w14:paraId="4DF6D152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5A8334A2" w14:textId="77777777" w:rsidTr="00911D96">
        <w:tc>
          <w:tcPr>
            <w:tcW w:w="2155" w:type="dxa"/>
            <w:vMerge/>
            <w:vAlign w:val="center"/>
          </w:tcPr>
          <w:p w14:paraId="4F8B9411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38BC3F85" w14:textId="609D0703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Hip Abductors</w:t>
            </w:r>
          </w:p>
        </w:tc>
        <w:tc>
          <w:tcPr>
            <w:tcW w:w="4135" w:type="dxa"/>
            <w:vMerge/>
            <w:vAlign w:val="center"/>
          </w:tcPr>
          <w:p w14:paraId="28DDA803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419013D7" w14:textId="77777777" w:rsidTr="00911D96">
        <w:tc>
          <w:tcPr>
            <w:tcW w:w="2155" w:type="dxa"/>
            <w:vMerge/>
            <w:vAlign w:val="center"/>
          </w:tcPr>
          <w:p w14:paraId="258A508A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46408AA2" w14:textId="03F0CFDD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Quadriceps</w:t>
            </w:r>
          </w:p>
        </w:tc>
        <w:tc>
          <w:tcPr>
            <w:tcW w:w="4135" w:type="dxa"/>
            <w:vMerge/>
            <w:vAlign w:val="center"/>
          </w:tcPr>
          <w:p w14:paraId="35135426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4D0014B8" w14:textId="77777777" w:rsidTr="00911D96">
        <w:tc>
          <w:tcPr>
            <w:tcW w:w="2155" w:type="dxa"/>
            <w:vMerge/>
            <w:vAlign w:val="center"/>
          </w:tcPr>
          <w:p w14:paraId="10BF5E57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892DF6A" w14:textId="02903D0B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Hamstrings</w:t>
            </w:r>
          </w:p>
        </w:tc>
        <w:tc>
          <w:tcPr>
            <w:tcW w:w="4135" w:type="dxa"/>
            <w:vMerge/>
            <w:vAlign w:val="center"/>
          </w:tcPr>
          <w:p w14:paraId="559194A3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5A9E72C3" w14:textId="77777777" w:rsidTr="00911D96">
        <w:tc>
          <w:tcPr>
            <w:tcW w:w="2155" w:type="dxa"/>
            <w:vMerge/>
            <w:vAlign w:val="center"/>
          </w:tcPr>
          <w:p w14:paraId="227C8193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D83AFB5" w14:textId="0105F3E4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nkle Dorsiflexors</w:t>
            </w:r>
          </w:p>
        </w:tc>
        <w:tc>
          <w:tcPr>
            <w:tcW w:w="4135" w:type="dxa"/>
            <w:vMerge/>
            <w:vAlign w:val="center"/>
          </w:tcPr>
          <w:p w14:paraId="5FF87B48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6B2E9E9E" w14:textId="77777777" w:rsidTr="00911D96">
        <w:tc>
          <w:tcPr>
            <w:tcW w:w="2155" w:type="dxa"/>
            <w:vMerge/>
            <w:vAlign w:val="center"/>
          </w:tcPr>
          <w:p w14:paraId="49B9AEC8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7373117C" w14:textId="408C6E20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  <w:proofErr w:type="spellStart"/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Plantarflexors</w:t>
            </w:r>
            <w:proofErr w:type="spellEnd"/>
          </w:p>
        </w:tc>
        <w:tc>
          <w:tcPr>
            <w:tcW w:w="4135" w:type="dxa"/>
            <w:vMerge/>
            <w:vAlign w:val="center"/>
          </w:tcPr>
          <w:p w14:paraId="2072B24B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43654188" w14:textId="77777777" w:rsidTr="00911D96">
        <w:tc>
          <w:tcPr>
            <w:tcW w:w="2155" w:type="dxa"/>
            <w:vMerge/>
            <w:vAlign w:val="center"/>
          </w:tcPr>
          <w:p w14:paraId="21ED1D0E" w14:textId="77777777" w:rsidR="00B46C92" w:rsidRPr="00411F2D" w:rsidRDefault="00B46C92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2080734F" w14:textId="0DEBCA32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Extensor Hallucis Longus (EHL)</w:t>
            </w:r>
          </w:p>
        </w:tc>
        <w:tc>
          <w:tcPr>
            <w:tcW w:w="4135" w:type="dxa"/>
            <w:vMerge/>
            <w:vAlign w:val="center"/>
          </w:tcPr>
          <w:p w14:paraId="7AD473A4" w14:textId="77777777" w:rsidR="00B46C92" w:rsidRPr="00411F2D" w:rsidRDefault="00B46C92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513" w:rsidRPr="00411F2D" w14:paraId="7594CD95" w14:textId="77777777" w:rsidTr="00911D96">
        <w:tc>
          <w:tcPr>
            <w:tcW w:w="2155" w:type="dxa"/>
            <w:vMerge w:val="restart"/>
            <w:vAlign w:val="center"/>
          </w:tcPr>
          <w:p w14:paraId="73FEAD42" w14:textId="384B438E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scle Stretch Reflexes</w:t>
            </w:r>
          </w:p>
        </w:tc>
        <w:tc>
          <w:tcPr>
            <w:tcW w:w="3060" w:type="dxa"/>
            <w:vAlign w:val="center"/>
          </w:tcPr>
          <w:p w14:paraId="0C49C43A" w14:textId="03E2E781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Jaw Jerk</w:t>
            </w:r>
          </w:p>
        </w:tc>
        <w:tc>
          <w:tcPr>
            <w:tcW w:w="4135" w:type="dxa"/>
            <w:vAlign w:val="center"/>
          </w:tcPr>
          <w:p w14:paraId="6D2E9508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0 = Absent</w:t>
            </w:r>
          </w:p>
          <w:p w14:paraId="32A1201A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1 = Present</w:t>
            </w:r>
          </w:p>
          <w:p w14:paraId="04F9934E" w14:textId="16A89A58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2 = Clonus</w:t>
            </w:r>
          </w:p>
        </w:tc>
      </w:tr>
      <w:tr w:rsidR="00CC7513" w:rsidRPr="00411F2D" w14:paraId="5744F84E" w14:textId="77777777" w:rsidTr="00911D96">
        <w:tc>
          <w:tcPr>
            <w:tcW w:w="2155" w:type="dxa"/>
            <w:vMerge/>
            <w:vAlign w:val="center"/>
          </w:tcPr>
          <w:p w14:paraId="2F8D2C37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55E5F759" w14:textId="71C2CBD5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Biceps</w:t>
            </w:r>
          </w:p>
        </w:tc>
        <w:tc>
          <w:tcPr>
            <w:tcW w:w="4135" w:type="dxa"/>
            <w:vMerge w:val="restart"/>
            <w:vAlign w:val="center"/>
          </w:tcPr>
          <w:p w14:paraId="3E423087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0 = Absent</w:t>
            </w:r>
          </w:p>
          <w:p w14:paraId="7AA129D3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1 = Decreased, or seen only with reinforcement</w:t>
            </w:r>
          </w:p>
          <w:p w14:paraId="227AB663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2 = Normal</w:t>
            </w:r>
          </w:p>
          <w:p w14:paraId="000A4C0A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3 = Brisk, may have spread</w:t>
            </w:r>
          </w:p>
          <w:p w14:paraId="724EE21A" w14:textId="481C365A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4 = Brisk with clonus</w:t>
            </w:r>
          </w:p>
        </w:tc>
      </w:tr>
      <w:tr w:rsidR="00CC7513" w:rsidRPr="00411F2D" w14:paraId="6D3DD610" w14:textId="77777777" w:rsidTr="00911D96">
        <w:tc>
          <w:tcPr>
            <w:tcW w:w="2155" w:type="dxa"/>
            <w:vMerge/>
            <w:vAlign w:val="center"/>
          </w:tcPr>
          <w:p w14:paraId="73C5B892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0346A923" w14:textId="0DCFE980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Brachioradialis</w:t>
            </w:r>
          </w:p>
        </w:tc>
        <w:tc>
          <w:tcPr>
            <w:tcW w:w="4135" w:type="dxa"/>
            <w:vMerge/>
            <w:vAlign w:val="center"/>
          </w:tcPr>
          <w:p w14:paraId="48D34D00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513" w:rsidRPr="00411F2D" w14:paraId="02634D54" w14:textId="77777777" w:rsidTr="00911D96">
        <w:tc>
          <w:tcPr>
            <w:tcW w:w="2155" w:type="dxa"/>
            <w:vMerge/>
            <w:vAlign w:val="center"/>
          </w:tcPr>
          <w:p w14:paraId="7C66FE08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62C68DA" w14:textId="0F2BC334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Triceps</w:t>
            </w:r>
          </w:p>
        </w:tc>
        <w:tc>
          <w:tcPr>
            <w:tcW w:w="4135" w:type="dxa"/>
            <w:vMerge/>
            <w:vAlign w:val="center"/>
          </w:tcPr>
          <w:p w14:paraId="40BF350F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513" w:rsidRPr="00411F2D" w14:paraId="5CFF9062" w14:textId="77777777" w:rsidTr="00911D96">
        <w:tc>
          <w:tcPr>
            <w:tcW w:w="2155" w:type="dxa"/>
            <w:vMerge/>
            <w:vAlign w:val="center"/>
          </w:tcPr>
          <w:p w14:paraId="6118D285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10512963" w14:textId="10F05040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Quadriceps</w:t>
            </w:r>
          </w:p>
        </w:tc>
        <w:tc>
          <w:tcPr>
            <w:tcW w:w="4135" w:type="dxa"/>
            <w:vMerge/>
            <w:vAlign w:val="center"/>
          </w:tcPr>
          <w:p w14:paraId="14AD721D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513" w:rsidRPr="00411F2D" w14:paraId="3D436231" w14:textId="77777777" w:rsidTr="00911D96">
        <w:tc>
          <w:tcPr>
            <w:tcW w:w="2155" w:type="dxa"/>
            <w:vMerge/>
            <w:vAlign w:val="center"/>
          </w:tcPr>
          <w:p w14:paraId="29738892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504B070B" w14:textId="047A618D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Triceps Surae</w:t>
            </w:r>
          </w:p>
        </w:tc>
        <w:tc>
          <w:tcPr>
            <w:tcW w:w="4135" w:type="dxa"/>
            <w:vMerge/>
            <w:vAlign w:val="center"/>
          </w:tcPr>
          <w:p w14:paraId="695A0374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513" w:rsidRPr="00411F2D" w14:paraId="0196DAF7" w14:textId="77777777" w:rsidTr="00911D96">
        <w:tc>
          <w:tcPr>
            <w:tcW w:w="2155" w:type="dxa"/>
            <w:vMerge w:val="restart"/>
            <w:vAlign w:val="center"/>
          </w:tcPr>
          <w:p w14:paraId="3D51329D" w14:textId="28CEECFF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Reflexes</w:t>
            </w:r>
          </w:p>
        </w:tc>
        <w:tc>
          <w:tcPr>
            <w:tcW w:w="3060" w:type="dxa"/>
            <w:vAlign w:val="center"/>
          </w:tcPr>
          <w:p w14:paraId="6F0F8D92" w14:textId="32BFDEA3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Hoffman’s </w:t>
            </w:r>
          </w:p>
        </w:tc>
        <w:tc>
          <w:tcPr>
            <w:tcW w:w="4135" w:type="dxa"/>
            <w:vMerge w:val="restart"/>
            <w:vAlign w:val="center"/>
          </w:tcPr>
          <w:p w14:paraId="426EE5EA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0 = Absent</w:t>
            </w:r>
          </w:p>
          <w:p w14:paraId="1B19F81E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1 = Present</w:t>
            </w:r>
          </w:p>
          <w:p w14:paraId="42B70064" w14:textId="78BE8255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5 = Not done</w:t>
            </w:r>
          </w:p>
        </w:tc>
      </w:tr>
      <w:tr w:rsidR="00CC7513" w:rsidRPr="00411F2D" w14:paraId="51329855" w14:textId="77777777" w:rsidTr="00911D96">
        <w:tc>
          <w:tcPr>
            <w:tcW w:w="2155" w:type="dxa"/>
            <w:vMerge/>
            <w:vAlign w:val="center"/>
          </w:tcPr>
          <w:p w14:paraId="09025A1D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3A47B459" w14:textId="74224DDD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Superficial abdominal</w:t>
            </w:r>
          </w:p>
        </w:tc>
        <w:tc>
          <w:tcPr>
            <w:tcW w:w="4135" w:type="dxa"/>
            <w:vMerge/>
            <w:vAlign w:val="center"/>
          </w:tcPr>
          <w:p w14:paraId="6BDE7B71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7513" w:rsidRPr="00411F2D" w14:paraId="6243C4FA" w14:textId="77777777" w:rsidTr="00911D96">
        <w:tc>
          <w:tcPr>
            <w:tcW w:w="2155" w:type="dxa"/>
            <w:vMerge/>
            <w:vAlign w:val="center"/>
          </w:tcPr>
          <w:p w14:paraId="303D4A77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3A5E9484" w14:textId="564008E3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Babinski</w:t>
            </w:r>
          </w:p>
        </w:tc>
        <w:tc>
          <w:tcPr>
            <w:tcW w:w="4135" w:type="dxa"/>
            <w:vMerge/>
            <w:vAlign w:val="center"/>
          </w:tcPr>
          <w:p w14:paraId="59746B43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31BB18B9" w14:textId="77777777" w:rsidTr="00911D96">
        <w:tc>
          <w:tcPr>
            <w:tcW w:w="2155" w:type="dxa"/>
            <w:vAlign w:val="center"/>
          </w:tcPr>
          <w:p w14:paraId="046FD0B7" w14:textId="43010728" w:rsidR="00B46C92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seudobulbar Affect</w:t>
            </w:r>
          </w:p>
        </w:tc>
        <w:tc>
          <w:tcPr>
            <w:tcW w:w="3060" w:type="dxa"/>
            <w:vAlign w:val="center"/>
          </w:tcPr>
          <w:p w14:paraId="50A6B1AE" w14:textId="6467D9AE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Pseudobulbar affect</w:t>
            </w:r>
          </w:p>
        </w:tc>
        <w:tc>
          <w:tcPr>
            <w:tcW w:w="4135" w:type="dxa"/>
            <w:vAlign w:val="center"/>
          </w:tcPr>
          <w:p w14:paraId="25FB38B4" w14:textId="71F168AD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</w:t>
            </w:r>
          </w:p>
        </w:tc>
      </w:tr>
      <w:tr w:rsidR="00CC7513" w:rsidRPr="00411F2D" w14:paraId="0ED92E90" w14:textId="77777777" w:rsidTr="00911D96">
        <w:tc>
          <w:tcPr>
            <w:tcW w:w="2155" w:type="dxa"/>
            <w:vMerge w:val="restart"/>
            <w:vAlign w:val="center"/>
          </w:tcPr>
          <w:p w14:paraId="03C01D9C" w14:textId="1193BF1A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bellar Dysfunction</w:t>
            </w:r>
          </w:p>
        </w:tc>
        <w:tc>
          <w:tcPr>
            <w:tcW w:w="3060" w:type="dxa"/>
            <w:vAlign w:val="center"/>
          </w:tcPr>
          <w:p w14:paraId="7C3CA4C9" w14:textId="0087C9D9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rm (finger – nose ataxia)</w:t>
            </w:r>
          </w:p>
        </w:tc>
        <w:tc>
          <w:tcPr>
            <w:tcW w:w="4135" w:type="dxa"/>
            <w:vMerge w:val="restart"/>
            <w:vAlign w:val="center"/>
          </w:tcPr>
          <w:p w14:paraId="3D8ABF49" w14:textId="65DE213D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Yes / No / Unable (too weak for reliable assessment)</w:t>
            </w:r>
          </w:p>
        </w:tc>
      </w:tr>
      <w:tr w:rsidR="00CC7513" w:rsidRPr="00411F2D" w14:paraId="1CE35E6B" w14:textId="77777777" w:rsidTr="00911D96">
        <w:tc>
          <w:tcPr>
            <w:tcW w:w="2155" w:type="dxa"/>
            <w:vMerge/>
            <w:vAlign w:val="center"/>
          </w:tcPr>
          <w:p w14:paraId="053EDC33" w14:textId="77777777" w:rsidR="00CC7513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14:paraId="57923517" w14:textId="4F7EAED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Leg (heel – shin ataxia)</w:t>
            </w:r>
          </w:p>
        </w:tc>
        <w:tc>
          <w:tcPr>
            <w:tcW w:w="4135" w:type="dxa"/>
            <w:vMerge/>
            <w:vAlign w:val="center"/>
          </w:tcPr>
          <w:p w14:paraId="1F0BA5C6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6C92" w:rsidRPr="00411F2D" w14:paraId="40202D17" w14:textId="77777777" w:rsidTr="00911D96">
        <w:tc>
          <w:tcPr>
            <w:tcW w:w="2155" w:type="dxa"/>
            <w:vAlign w:val="center"/>
          </w:tcPr>
          <w:p w14:paraId="59CDE114" w14:textId="43427132" w:rsidR="00B46C92" w:rsidRPr="00411F2D" w:rsidRDefault="00CC7513" w:rsidP="00CC75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it</w:t>
            </w:r>
          </w:p>
        </w:tc>
        <w:tc>
          <w:tcPr>
            <w:tcW w:w="3060" w:type="dxa"/>
            <w:vAlign w:val="center"/>
          </w:tcPr>
          <w:p w14:paraId="4A40B2E0" w14:textId="6146BC58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Gait</w:t>
            </w:r>
          </w:p>
        </w:tc>
        <w:tc>
          <w:tcPr>
            <w:tcW w:w="4135" w:type="dxa"/>
            <w:vAlign w:val="center"/>
          </w:tcPr>
          <w:p w14:paraId="50369D24" w14:textId="77777777" w:rsidR="00B46C92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  <w:p w14:paraId="77982C52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bnormal</w:t>
            </w:r>
          </w:p>
          <w:p w14:paraId="762FC134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bnormal-Spastic</w:t>
            </w:r>
          </w:p>
          <w:p w14:paraId="5809CFBB" w14:textId="77777777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Abnormal-Ataxic</w:t>
            </w:r>
          </w:p>
          <w:p w14:paraId="2F1B29D2" w14:textId="56F379DC" w:rsidR="00CC7513" w:rsidRPr="00411F2D" w:rsidRDefault="00CC7513" w:rsidP="00CC75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Unable to walk without aids</w:t>
            </w:r>
          </w:p>
        </w:tc>
      </w:tr>
    </w:tbl>
    <w:p w14:paraId="1FD6B988" w14:textId="7DCB66E6" w:rsidR="00B46C92" w:rsidRPr="00411F2D" w:rsidRDefault="00B46C92">
      <w:pPr>
        <w:rPr>
          <w:rFonts w:ascii="Times New Roman" w:hAnsi="Times New Roman" w:cs="Times New Roman"/>
        </w:rPr>
      </w:pPr>
    </w:p>
    <w:p w14:paraId="199505D1" w14:textId="617CDE63" w:rsidR="00AB6D19" w:rsidRPr="00411F2D" w:rsidRDefault="00AB6D19">
      <w:pPr>
        <w:rPr>
          <w:rFonts w:ascii="Times New Roman" w:hAnsi="Times New Roman" w:cs="Times New Roman"/>
        </w:rPr>
      </w:pPr>
    </w:p>
    <w:sectPr w:rsidR="00AB6D19" w:rsidRPr="00411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68"/>
    <w:rsid w:val="00005CBD"/>
    <w:rsid w:val="00005F90"/>
    <w:rsid w:val="00013940"/>
    <w:rsid w:val="000F284F"/>
    <w:rsid w:val="00100342"/>
    <w:rsid w:val="001D408F"/>
    <w:rsid w:val="00200CE9"/>
    <w:rsid w:val="002F1168"/>
    <w:rsid w:val="00302E40"/>
    <w:rsid w:val="00401B7D"/>
    <w:rsid w:val="00411F2D"/>
    <w:rsid w:val="00482FB8"/>
    <w:rsid w:val="0048441C"/>
    <w:rsid w:val="0049555E"/>
    <w:rsid w:val="005502AB"/>
    <w:rsid w:val="00597DFD"/>
    <w:rsid w:val="007C727D"/>
    <w:rsid w:val="007D1DC3"/>
    <w:rsid w:val="008A1B47"/>
    <w:rsid w:val="008C3D49"/>
    <w:rsid w:val="00911D96"/>
    <w:rsid w:val="009A7EFA"/>
    <w:rsid w:val="009C20DC"/>
    <w:rsid w:val="00A1038A"/>
    <w:rsid w:val="00A77B61"/>
    <w:rsid w:val="00AB6D19"/>
    <w:rsid w:val="00B332B4"/>
    <w:rsid w:val="00B46C92"/>
    <w:rsid w:val="00B966EE"/>
    <w:rsid w:val="00BE1D43"/>
    <w:rsid w:val="00C37439"/>
    <w:rsid w:val="00C65E55"/>
    <w:rsid w:val="00CC4FC9"/>
    <w:rsid w:val="00CC7513"/>
    <w:rsid w:val="00D40DDD"/>
    <w:rsid w:val="00DB32D9"/>
    <w:rsid w:val="00DD46E4"/>
    <w:rsid w:val="00DE5709"/>
    <w:rsid w:val="00E65E0C"/>
    <w:rsid w:val="00E67645"/>
    <w:rsid w:val="00F423BF"/>
    <w:rsid w:val="00F908D7"/>
    <w:rsid w:val="00F94318"/>
    <w:rsid w:val="00FB2450"/>
    <w:rsid w:val="00FB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18119"/>
  <w15:chartTrackingRefBased/>
  <w15:docId w15:val="{207B4CA0-75B7-44C1-8D79-3C4A4F23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D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1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1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1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1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1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1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1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1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1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1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1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1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1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1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1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1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1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1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1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11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16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11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16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11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1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1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0CE9"/>
    <w:pPr>
      <w:spacing w:after="0" w:line="240" w:lineRule="auto"/>
    </w:pPr>
    <w:rPr>
      <w:rFonts w:eastAsiaTheme="minorEastAsia"/>
      <w:kern w:val="0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B6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D19"/>
    <w:pPr>
      <w:spacing w:line="240" w:lineRule="auto"/>
    </w:pPr>
    <w:rPr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D19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ais</dc:creator>
  <cp:keywords/>
  <dc:description/>
  <cp:lastModifiedBy>Mo Kang</cp:lastModifiedBy>
  <cp:revision>4</cp:revision>
  <dcterms:created xsi:type="dcterms:W3CDTF">2024-11-06T19:01:00Z</dcterms:created>
  <dcterms:modified xsi:type="dcterms:W3CDTF">2025-07-03T19:13:00Z</dcterms:modified>
</cp:coreProperties>
</file>